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FF89F" w14:textId="77777777" w:rsidR="00CA3E1B" w:rsidRDefault="00CA3E1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A31E3F3" w14:textId="77777777" w:rsidR="00CA3E1B" w:rsidRDefault="00000000">
      <w:pPr>
        <w:jc w:val="center"/>
        <w:rPr>
          <w:rFonts w:ascii="Times New Roman" w:eastAsia="Times New Roman" w:hAnsi="Times New Roman" w:cs="Times New Roman"/>
          <w:b/>
          <w:sz w:val="38"/>
          <w:szCs w:val="38"/>
        </w:rPr>
      </w:pPr>
      <w:r>
        <w:rPr>
          <w:rFonts w:ascii="Times New Roman" w:eastAsia="Times New Roman" w:hAnsi="Times New Roman" w:cs="Times New Roman"/>
          <w:b/>
          <w:sz w:val="38"/>
          <w:szCs w:val="38"/>
        </w:rPr>
        <w:t>Supplementary materials</w:t>
      </w:r>
    </w:p>
    <w:p w14:paraId="0702A23E" w14:textId="77777777" w:rsidR="00CA3E1B" w:rsidRDefault="00000000">
      <w:pPr>
        <w:pStyle w:val="Title"/>
        <w:keepNext w:val="0"/>
        <w:keepLines w:val="0"/>
        <w:spacing w:after="0" w:line="240" w:lineRule="auto"/>
        <w:jc w:val="center"/>
        <w:rPr>
          <w:rFonts w:ascii="Times New Roman" w:eastAsia="Times New Roman" w:hAnsi="Times New Roman" w:cs="Times New Roman"/>
          <w:sz w:val="40"/>
          <w:szCs w:val="40"/>
        </w:rPr>
      </w:pPr>
      <w:r>
        <w:rPr>
          <w:rFonts w:ascii="Times New Roman" w:eastAsia="Times New Roman" w:hAnsi="Times New Roman" w:cs="Times New Roman"/>
          <w:sz w:val="40"/>
          <w:szCs w:val="40"/>
        </w:rPr>
        <w:t xml:space="preserve">Generative AI-Enabled Therapy Support Tool Improves Clinical Outcomes and Patient Engagement in NHS Talking Therapies </w:t>
      </w:r>
    </w:p>
    <w:p w14:paraId="0B16EA83" w14:textId="281DAB25" w:rsidR="00CA3E1B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 xml:space="preserve">Johanna </w:t>
      </w:r>
      <w:proofErr w:type="spellStart"/>
      <w:r>
        <w:rPr>
          <w:rFonts w:ascii="Times New Roman" w:eastAsia="Times New Roman" w:hAnsi="Times New Roman" w:cs="Times New Roman"/>
        </w:rPr>
        <w:t>Habicht</w:t>
      </w:r>
      <w:proofErr w:type="spellEnd"/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Larisa-Maria Dina*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>, Jessica McFadyen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highlight w:val="white"/>
        </w:rPr>
        <w:t>Mona Stylianou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highlight w:val="white"/>
        </w:rPr>
        <w:t xml:space="preserve">, </w:t>
      </w:r>
      <w:r>
        <w:rPr>
          <w:rFonts w:ascii="Times New Roman" w:eastAsia="Times New Roman" w:hAnsi="Times New Roman" w:cs="Times New Roman"/>
        </w:rPr>
        <w:t>Ross Harper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Tobias U. Hauser</w:t>
      </w:r>
      <w:r>
        <w:rPr>
          <w:rFonts w:ascii="Times New Roman" w:eastAsia="Times New Roman" w:hAnsi="Times New Roman" w:cs="Times New Roman"/>
          <w:vertAlign w:val="superscript"/>
        </w:rPr>
        <w:t>1,4,5,6</w:t>
      </w:r>
      <w:r>
        <w:rPr>
          <w:rFonts w:ascii="Times New Roman" w:eastAsia="Times New Roman" w:hAnsi="Times New Roman" w:cs="Times New Roman"/>
        </w:rPr>
        <w:t>, Max Rollwage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092F49BB" w14:textId="77777777" w:rsidR="00CA3E1B" w:rsidRDefault="00CA3E1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62C4FDD" w14:textId="77777777" w:rsidR="00CA3E1B" w:rsidRDefault="00CA3E1B">
      <w:pPr>
        <w:rPr>
          <w:rFonts w:ascii="Times New Roman" w:eastAsia="Times New Roman" w:hAnsi="Times New Roman" w:cs="Times New Roman"/>
        </w:rPr>
      </w:pPr>
    </w:p>
    <w:p w14:paraId="1D00D5B0" w14:textId="77777777" w:rsidR="00CA3E1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441272EA" w14:textId="77777777" w:rsidR="00CA3E1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o further investigate if the AI-enabled therapy support tool might be more effective in individuals with a primary diagnosis of anxiety or depression at baseline, the following checks were conducted: (1) we reported the distribution of primary diagnoses across the intervention and control conditions at baseline and investigated potential differences using a chi-squared test; (2) we ran logistic (categorical outcome ~ group*diagnosis + sexuality + gender + phq9_start + gad7_start) and linear (continuous outcome ~ group*diagnosis + sexuality + gender + phq9_start + gad7_start) regressions to investigate potential interactions between the treatment group and primary diagnosis at baseline. The full models are reported in Table S2 below.</w:t>
      </w:r>
    </w:p>
    <w:p w14:paraId="12CF5AC5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D9F04A" w14:textId="77777777" w:rsidR="00CA3E1B" w:rsidRDefault="0000000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Distribution of diagnoses at baseline</w:t>
      </w:r>
    </w:p>
    <w:p w14:paraId="3EE40D9E" w14:textId="77777777" w:rsidR="00CA3E1B" w:rsidRDefault="00CA3E1B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tbl>
      <w:tblPr>
        <w:tblStyle w:val="a"/>
        <w:tblW w:w="6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455"/>
        <w:gridCol w:w="1440"/>
        <w:gridCol w:w="1860"/>
      </w:tblGrid>
      <w:tr w:rsidR="00CA3E1B" w14:paraId="37777722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2BDB" w14:textId="77777777" w:rsidR="00CA3E1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5902" w14:textId="77777777" w:rsidR="00CA3E1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8383" w14:textId="77777777" w:rsidR="00CA3E1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u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EDA3" w14:textId="77777777" w:rsidR="00CA3E1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roportion</w:t>
            </w:r>
          </w:p>
        </w:tc>
      </w:tr>
      <w:tr w:rsidR="00CA3E1B" w14:paraId="5A978084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22FF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9410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xi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F437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C9FB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1.06%</w:t>
            </w:r>
          </w:p>
        </w:tc>
      </w:tr>
      <w:tr w:rsidR="00CA3E1B" w14:paraId="4671A929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3C19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2D06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23E3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7F34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6.81%</w:t>
            </w:r>
          </w:p>
        </w:tc>
      </w:tr>
      <w:tr w:rsidR="00CA3E1B" w14:paraId="7C7E8F4B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5760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o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AA50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6786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5CD1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.13%</w:t>
            </w:r>
          </w:p>
        </w:tc>
      </w:tr>
      <w:tr w:rsidR="00CA3E1B" w14:paraId="0F632D50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3A7E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AC31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xi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CB62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6AE8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3.33%</w:t>
            </w:r>
          </w:p>
        </w:tc>
      </w:tr>
      <w:tr w:rsidR="00CA3E1B" w14:paraId="68BB2C7A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003F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54D6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A1C9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623B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2.67%</w:t>
            </w:r>
          </w:p>
        </w:tc>
      </w:tr>
      <w:tr w:rsidR="00CA3E1B" w14:paraId="116EA244" w14:textId="77777777">
        <w:trPr>
          <w:trHeight w:val="5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2340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ven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53C5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A0A2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2830" w14:textId="77777777" w:rsidR="00CA3E1B" w:rsidRDefault="0000000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.00%</w:t>
            </w:r>
          </w:p>
        </w:tc>
      </w:tr>
    </w:tbl>
    <w:p w14:paraId="5C53C2AC" w14:textId="77777777" w:rsidR="00CA3E1B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stribution of diagnoses at baseline across treatment groups (intervention versus control).</w:t>
      </w:r>
    </w:p>
    <w:p w14:paraId="146034A0" w14:textId="77777777" w:rsidR="00CA3E1B" w:rsidRDefault="00CA3E1B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9CFA66E" w14:textId="77777777" w:rsidR="00CA3E1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istribution of anxiety and depression diagnoses at baseline was similar across treatment groups (Table S1), </w:t>
      </w:r>
      <w:r>
        <w:rPr>
          <w:rFonts w:ascii="Times New Roman" w:eastAsia="Times New Roman" w:hAnsi="Times New Roman" w:cs="Times New Roman"/>
          <w:color w:val="4D5156"/>
          <w:sz w:val="21"/>
          <w:szCs w:val="21"/>
          <w:highlight w:val="white"/>
        </w:rPr>
        <w:t>χ²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4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08. Patients with a primary diagnosis other than anxiety or depression (denoted as ‘other’) were excluded from the analysis.</w:t>
      </w:r>
    </w:p>
    <w:p w14:paraId="3E30AEAA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A98E64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C87BFA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490402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2B8091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F00B3A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EB6DA9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DAD213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B9E91D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30B894" w14:textId="77777777" w:rsidR="00CA3E1B" w:rsidRDefault="0000000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ffectiveness of the AI-enabled therapy support tool for each diagnosis</w:t>
      </w:r>
    </w:p>
    <w:p w14:paraId="7925E4B2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1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3810"/>
        <w:gridCol w:w="4335"/>
      </w:tblGrid>
      <w:tr w:rsidR="00CA3E1B" w14:paraId="50D06E55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8630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AD24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effect (β, p-value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FF6B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x diagnosis effect (β, p-value)</w:t>
            </w:r>
          </w:p>
        </w:tc>
      </w:tr>
      <w:tr w:rsidR="00CA3E1B" w14:paraId="7B17C6D3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9123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ded appointment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D8E3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1.399</w:t>
            </w:r>
          </w:p>
          <w:p w14:paraId="0AB648E5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001**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3729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0.055</w:t>
            </w:r>
          </w:p>
          <w:p w14:paraId="2BABDBB0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929</w:t>
            </w:r>
          </w:p>
        </w:tc>
      </w:tr>
      <w:tr w:rsidR="00CA3E1B" w14:paraId="678ECFA9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8F53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 propor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5AF7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-0.139</w:t>
            </w:r>
          </w:p>
          <w:p w14:paraId="4CC47A37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003**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6A92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0.035</w:t>
            </w:r>
          </w:p>
          <w:p w14:paraId="6DB22DAA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607</w:t>
            </w:r>
          </w:p>
        </w:tc>
      </w:tr>
      <w:tr w:rsidR="00CA3E1B" w14:paraId="16D0BE75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7ECD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rop-ou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7AB4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-1.467</w:t>
            </w:r>
          </w:p>
          <w:p w14:paraId="36B22B60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002**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CF80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0.917</w:t>
            </w:r>
          </w:p>
          <w:p w14:paraId="0DC3423C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155</w:t>
            </w:r>
          </w:p>
        </w:tc>
      </w:tr>
      <w:tr w:rsidR="00CA3E1B" w14:paraId="497AC99F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4CFE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able improvemen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98D8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1.087</w:t>
            </w:r>
          </w:p>
          <w:p w14:paraId="0D1177E1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006**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AB4E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-0.697</w:t>
            </w:r>
          </w:p>
          <w:p w14:paraId="5028D4DC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222</w:t>
            </w:r>
          </w:p>
        </w:tc>
      </w:tr>
      <w:tr w:rsidR="00CA3E1B" w14:paraId="35B09F23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C077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57B1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1.219</w:t>
            </w:r>
          </w:p>
          <w:p w14:paraId="7A01FF8F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003**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FE1F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-0.538</w:t>
            </w:r>
          </w:p>
          <w:p w14:paraId="15E2B7C4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381</w:t>
            </w:r>
          </w:p>
        </w:tc>
      </w:tr>
      <w:tr w:rsidR="00CA3E1B" w14:paraId="2677223A" w14:textId="77777777">
        <w:trPr>
          <w:trHeight w:val="13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DFC0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able recovery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A104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1.033</w:t>
            </w:r>
          </w:p>
          <w:p w14:paraId="402EEF3E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011*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00BA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= -0.617</w:t>
            </w:r>
          </w:p>
          <w:p w14:paraId="1931CC4B" w14:textId="77777777" w:rsidR="00CA3E1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= 0.317</w:t>
            </w:r>
          </w:p>
        </w:tc>
      </w:tr>
    </w:tbl>
    <w:p w14:paraId="4368E1C3" w14:textId="77777777" w:rsidR="00CA3E1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>. Logistic and linear regression results investigating potential interactions between treatment groups (intervention versus control) and diagnosis (anxiety disorder and depression).</w:t>
      </w:r>
    </w:p>
    <w:p w14:paraId="29A9D5C0" w14:textId="77777777" w:rsidR="00CA3E1B" w:rsidRDefault="00CA3E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79ED68" w14:textId="77777777" w:rsidR="00CA3E1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find significant main effects of group (intervention versus control) for all outcome measures even after controlling for diagnosis, sexuality, gender, PHQ-9 and GAD-7 scores at baseline. Moreover, no significant interaction between treatment group and diagnosis was observed for any of the outcome measures. This indicates that the AI-enabled therapy support tool is equally effective in both diagnosis groups (anxiety disorders and depression).”</w:t>
      </w:r>
    </w:p>
    <w:p w14:paraId="279593A3" w14:textId="77777777" w:rsidR="00CA3E1B" w:rsidRDefault="00CA3E1B">
      <w:pPr>
        <w:rPr>
          <w:rFonts w:ascii="Times New Roman" w:eastAsia="Times New Roman" w:hAnsi="Times New Roman" w:cs="Times New Roman"/>
        </w:rPr>
      </w:pPr>
    </w:p>
    <w:sectPr w:rsidR="00CA3E1B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E1B"/>
    <w:rsid w:val="00175369"/>
    <w:rsid w:val="00220466"/>
    <w:rsid w:val="00CA3E1B"/>
    <w:rsid w:val="00CD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42C83"/>
  <w15:docId w15:val="{BA99EBC4-4E89-E540-9DB0-B8194A6E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na, Larisa</cp:lastModifiedBy>
  <cp:revision>2</cp:revision>
  <dcterms:created xsi:type="dcterms:W3CDTF">2024-10-22T20:28:00Z</dcterms:created>
  <dcterms:modified xsi:type="dcterms:W3CDTF">2024-10-22T20:28:00Z</dcterms:modified>
</cp:coreProperties>
</file>